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D343A6" w14:textId="77777777" w:rsidR="00323087" w:rsidRDefault="00323087" w:rsidP="009810D0">
      <w:pPr>
        <w:rPr>
          <w:rFonts w:ascii="Times New Roman" w:eastAsia="Times New Roman" w:hAnsi="Times New Roman" w:cs="Times New Roman"/>
          <w:lang w:val="de-AT" w:eastAsia="de-DE"/>
        </w:rPr>
      </w:pPr>
    </w:p>
    <w:p w14:paraId="0B5B8894" w14:textId="7D53EB4B" w:rsidR="004C52DA" w:rsidRPr="006D07AF" w:rsidRDefault="003F61B3">
      <w:pPr>
        <w:rPr>
          <w:lang w:val="en-US"/>
        </w:rPr>
      </w:pPr>
      <w:r w:rsidRPr="006D07AF">
        <w:rPr>
          <w:lang w:val="en-US"/>
        </w:rPr>
        <w:t>Supplemental table 1: outcome of nocardiosis in solid-organ transplant recipients</w:t>
      </w:r>
    </w:p>
    <w:tbl>
      <w:tblPr>
        <w:tblStyle w:val="TableGrid"/>
        <w:tblpPr w:leftFromText="141" w:rightFromText="141" w:vertAnchor="text" w:horzAnchor="margin" w:tblpY="117"/>
        <w:tblW w:w="9493" w:type="dxa"/>
        <w:tblLook w:val="04A0" w:firstRow="1" w:lastRow="0" w:firstColumn="1" w:lastColumn="0" w:noHBand="0" w:noVBand="1"/>
      </w:tblPr>
      <w:tblGrid>
        <w:gridCol w:w="1226"/>
        <w:gridCol w:w="1405"/>
        <w:gridCol w:w="1421"/>
        <w:gridCol w:w="1421"/>
        <w:gridCol w:w="1308"/>
        <w:gridCol w:w="2712"/>
      </w:tblGrid>
      <w:tr w:rsidR="003F61B3" w:rsidRPr="006D07AF" w14:paraId="2CF59608" w14:textId="77777777" w:rsidTr="003F61B3">
        <w:tc>
          <w:tcPr>
            <w:tcW w:w="1226" w:type="dxa"/>
          </w:tcPr>
          <w:p w14:paraId="60BF8DFE" w14:textId="77777777" w:rsidR="003F61B3" w:rsidRPr="006D07AF" w:rsidRDefault="003F61B3" w:rsidP="003F61B3">
            <w:pPr>
              <w:rPr>
                <w:b/>
                <w:bCs/>
              </w:rPr>
            </w:pPr>
            <w:r w:rsidRPr="006D07AF">
              <w:rPr>
                <w:b/>
                <w:bCs/>
              </w:rPr>
              <w:t>First author</w:t>
            </w:r>
          </w:p>
        </w:tc>
        <w:tc>
          <w:tcPr>
            <w:tcW w:w="1405" w:type="dxa"/>
          </w:tcPr>
          <w:p w14:paraId="2FB7449B" w14:textId="77777777" w:rsidR="003F61B3" w:rsidRPr="006D07AF" w:rsidRDefault="003F61B3" w:rsidP="003F61B3">
            <w:pPr>
              <w:rPr>
                <w:b/>
                <w:bCs/>
              </w:rPr>
            </w:pPr>
            <w:r w:rsidRPr="006D07AF">
              <w:rPr>
                <w:b/>
                <w:bCs/>
              </w:rPr>
              <w:t>Journal</w:t>
            </w:r>
          </w:p>
        </w:tc>
        <w:tc>
          <w:tcPr>
            <w:tcW w:w="1421" w:type="dxa"/>
          </w:tcPr>
          <w:p w14:paraId="24CFC766" w14:textId="77777777" w:rsidR="003F61B3" w:rsidRPr="006D07AF" w:rsidRDefault="003F61B3" w:rsidP="003F61B3">
            <w:pPr>
              <w:rPr>
                <w:b/>
                <w:bCs/>
              </w:rPr>
            </w:pPr>
            <w:r w:rsidRPr="006D07AF">
              <w:rPr>
                <w:b/>
                <w:bCs/>
              </w:rPr>
              <w:t>Year of publication</w:t>
            </w:r>
          </w:p>
        </w:tc>
        <w:tc>
          <w:tcPr>
            <w:tcW w:w="1421" w:type="dxa"/>
          </w:tcPr>
          <w:p w14:paraId="52216CC5" w14:textId="77777777" w:rsidR="003F61B3" w:rsidRPr="006D07AF" w:rsidRDefault="003F61B3" w:rsidP="003F61B3">
            <w:pPr>
              <w:rPr>
                <w:b/>
                <w:bCs/>
              </w:rPr>
            </w:pPr>
            <w:r w:rsidRPr="006D07AF">
              <w:rPr>
                <w:b/>
                <w:bCs/>
              </w:rPr>
              <w:t>Country of publication</w:t>
            </w:r>
          </w:p>
        </w:tc>
        <w:tc>
          <w:tcPr>
            <w:tcW w:w="1308" w:type="dxa"/>
          </w:tcPr>
          <w:p w14:paraId="67569DCD" w14:textId="77777777" w:rsidR="003F61B3" w:rsidRPr="006D07AF" w:rsidRDefault="003F61B3" w:rsidP="003F61B3">
            <w:pPr>
              <w:rPr>
                <w:b/>
                <w:bCs/>
              </w:rPr>
            </w:pPr>
            <w:r w:rsidRPr="006D07AF">
              <w:rPr>
                <w:b/>
                <w:bCs/>
              </w:rPr>
              <w:t>Included SOT patients</w:t>
            </w:r>
          </w:p>
        </w:tc>
        <w:tc>
          <w:tcPr>
            <w:tcW w:w="2712" w:type="dxa"/>
          </w:tcPr>
          <w:p w14:paraId="00F0B252" w14:textId="77777777" w:rsidR="003F61B3" w:rsidRPr="006D07AF" w:rsidRDefault="003F61B3" w:rsidP="003F61B3">
            <w:pPr>
              <w:rPr>
                <w:b/>
                <w:bCs/>
              </w:rPr>
            </w:pPr>
            <w:r w:rsidRPr="006D07AF">
              <w:rPr>
                <w:b/>
                <w:bCs/>
              </w:rPr>
              <w:t>Outcome</w:t>
            </w:r>
          </w:p>
        </w:tc>
      </w:tr>
      <w:tr w:rsidR="003F61B3" w:rsidRPr="006D07AF" w14:paraId="5B410F7E" w14:textId="77777777" w:rsidTr="003F61B3">
        <w:tc>
          <w:tcPr>
            <w:tcW w:w="1226" w:type="dxa"/>
          </w:tcPr>
          <w:p w14:paraId="64898B1F" w14:textId="77777777" w:rsidR="003F61B3" w:rsidRPr="006D07AF" w:rsidRDefault="003F61B3" w:rsidP="003F61B3">
            <w:r w:rsidRPr="006D07AF">
              <w:t>Harris et al.</w:t>
            </w:r>
            <w:r w:rsidRPr="006D07AF">
              <w:fldChar w:fldCharType="begin">
                <w:fldData xml:space="preserve">PEVuZE5vdGU+PENpdGU+PEF1dGhvcj5IYXJyaXM8L0F1dGhvcj48WWVhcj4yMDIxPC9ZZWFyPjxS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</w:fldData>
              </w:fldChar>
            </w:r>
            <w:r w:rsidRPr="006D07AF">
              <w:instrText xml:space="preserve"> ADDIN EN.CITE </w:instrText>
            </w:r>
            <w:r w:rsidRPr="006D07AF">
              <w:fldChar w:fldCharType="begin">
                <w:fldData xml:space="preserve">PEVuZE5vdGU+PENpdGU+PEF1dGhvcj5IYXJyaXM8L0F1dGhvcj48WWVhcj4yMDIxPC9ZZWFyPjxS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</w:fldData>
              </w:fldChar>
            </w:r>
            <w:r w:rsidRPr="006D07AF">
              <w:instrText xml:space="preserve"> ADDIN EN.CITE.DATA </w:instrText>
            </w:r>
            <w:r w:rsidRPr="006D07AF">
              <w:fldChar w:fldCharType="end"/>
            </w:r>
            <w:r w:rsidRPr="006D07AF">
              <w:fldChar w:fldCharType="separate"/>
            </w:r>
            <w:r w:rsidRPr="006D07AF">
              <w:rPr>
                <w:noProof/>
              </w:rPr>
              <w:t>(1)</w:t>
            </w:r>
            <w:r w:rsidRPr="006D07AF">
              <w:fldChar w:fldCharType="end"/>
            </w:r>
          </w:p>
        </w:tc>
        <w:tc>
          <w:tcPr>
            <w:tcW w:w="1405" w:type="dxa"/>
          </w:tcPr>
          <w:p w14:paraId="0BAAFDEB" w14:textId="77777777" w:rsidR="003F61B3" w:rsidRPr="006D07AF" w:rsidRDefault="003F61B3" w:rsidP="003F61B3">
            <w:r w:rsidRPr="006D07AF">
              <w:t>Mayo Clinic Proceedings</w:t>
            </w:r>
          </w:p>
        </w:tc>
        <w:tc>
          <w:tcPr>
            <w:tcW w:w="1421" w:type="dxa"/>
          </w:tcPr>
          <w:p w14:paraId="39DBCD7B" w14:textId="77777777" w:rsidR="003F61B3" w:rsidRPr="006D07AF" w:rsidRDefault="003F61B3" w:rsidP="003F61B3">
            <w:r w:rsidRPr="006D07AF">
              <w:t>2021</w:t>
            </w:r>
          </w:p>
        </w:tc>
        <w:tc>
          <w:tcPr>
            <w:tcW w:w="1421" w:type="dxa"/>
          </w:tcPr>
          <w:p w14:paraId="4066A87F" w14:textId="77777777" w:rsidR="003F61B3" w:rsidRPr="006D07AF" w:rsidRDefault="003F61B3" w:rsidP="003F61B3">
            <w:r w:rsidRPr="006D07AF">
              <w:t>USA</w:t>
            </w:r>
          </w:p>
        </w:tc>
        <w:tc>
          <w:tcPr>
            <w:tcW w:w="1308" w:type="dxa"/>
          </w:tcPr>
          <w:p w14:paraId="3D5AEE8C" w14:textId="77777777" w:rsidR="003F61B3" w:rsidRPr="006D07AF" w:rsidRDefault="003F61B3" w:rsidP="003F61B3">
            <w:r w:rsidRPr="006D07AF">
              <w:t>54</w:t>
            </w:r>
          </w:p>
        </w:tc>
        <w:tc>
          <w:tcPr>
            <w:tcW w:w="2712" w:type="dxa"/>
          </w:tcPr>
          <w:p w14:paraId="647E459A" w14:textId="77777777" w:rsidR="003F61B3" w:rsidRPr="006D07AF" w:rsidRDefault="003F61B3" w:rsidP="003F61B3">
            <w:r w:rsidRPr="006D07AF">
              <w:t>25% Mortality at 6 months</w:t>
            </w:r>
          </w:p>
        </w:tc>
      </w:tr>
      <w:tr w:rsidR="003F61B3" w:rsidRPr="006D07AF" w14:paraId="5D0CBCBF" w14:textId="77777777" w:rsidTr="003F61B3">
        <w:tc>
          <w:tcPr>
            <w:tcW w:w="1226" w:type="dxa"/>
          </w:tcPr>
          <w:p w14:paraId="69FC39D9" w14:textId="77777777" w:rsidR="003F61B3" w:rsidRPr="006D07AF" w:rsidRDefault="003F61B3" w:rsidP="003F61B3">
            <w:r w:rsidRPr="006D07AF">
              <w:t>Majeed et al.</w:t>
            </w:r>
            <w:r w:rsidRPr="006D07AF">
              <w:fldChar w:fldCharType="begin">
                <w:fldData xml:space="preserve">PEVuZE5vdGU+PENpdGU+PEF1dGhvcj5NYWplZWQ8L0F1dGhvcj48WWVhcj4yMDE4PC9ZZWFyPjxS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</w:fldData>
              </w:fldChar>
            </w:r>
            <w:r w:rsidRPr="006D07AF">
              <w:instrText xml:space="preserve"> ADDIN EN.CITE </w:instrText>
            </w:r>
            <w:r w:rsidRPr="006D07AF">
              <w:fldChar w:fldCharType="begin">
                <w:fldData xml:space="preserve">PEVuZE5vdGU+PENpdGU+PEF1dGhvcj5NYWplZWQ8L0F1dGhvcj48WWVhcj4yMDE4PC9ZZWFyPjxS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</w:fldData>
              </w:fldChar>
            </w:r>
            <w:r w:rsidRPr="006D07AF">
              <w:instrText xml:space="preserve"> ADDIN EN.CITE.DATA </w:instrText>
            </w:r>
            <w:r w:rsidRPr="006D07AF">
              <w:fldChar w:fldCharType="end"/>
            </w:r>
            <w:r w:rsidRPr="006D07AF">
              <w:fldChar w:fldCharType="separate"/>
            </w:r>
            <w:r w:rsidRPr="006D07AF">
              <w:rPr>
                <w:noProof/>
              </w:rPr>
              <w:t>(2)</w:t>
            </w:r>
            <w:r w:rsidRPr="006D07AF">
              <w:fldChar w:fldCharType="end"/>
            </w:r>
          </w:p>
        </w:tc>
        <w:tc>
          <w:tcPr>
            <w:tcW w:w="1405" w:type="dxa"/>
          </w:tcPr>
          <w:p w14:paraId="0C443B50" w14:textId="77777777" w:rsidR="003F61B3" w:rsidRPr="006D07AF" w:rsidRDefault="003F61B3" w:rsidP="003F61B3">
            <w:r w:rsidRPr="006D07AF">
              <w:t>Transplant Infectious Diseases</w:t>
            </w:r>
          </w:p>
        </w:tc>
        <w:tc>
          <w:tcPr>
            <w:tcW w:w="1421" w:type="dxa"/>
          </w:tcPr>
          <w:p w14:paraId="30A41ABE" w14:textId="77777777" w:rsidR="003F61B3" w:rsidRPr="006D07AF" w:rsidRDefault="003F61B3" w:rsidP="003F61B3">
            <w:r w:rsidRPr="006D07AF">
              <w:t>2018</w:t>
            </w:r>
          </w:p>
        </w:tc>
        <w:tc>
          <w:tcPr>
            <w:tcW w:w="1421" w:type="dxa"/>
          </w:tcPr>
          <w:p w14:paraId="22A2CB15" w14:textId="77777777" w:rsidR="003F61B3" w:rsidRPr="006D07AF" w:rsidRDefault="003F61B3" w:rsidP="003F61B3">
            <w:r w:rsidRPr="006D07AF">
              <w:t>USA</w:t>
            </w:r>
          </w:p>
        </w:tc>
        <w:tc>
          <w:tcPr>
            <w:tcW w:w="1308" w:type="dxa"/>
          </w:tcPr>
          <w:p w14:paraId="5A55B939" w14:textId="77777777" w:rsidR="003F61B3" w:rsidRPr="006D07AF" w:rsidRDefault="003F61B3" w:rsidP="003F61B3">
            <w:r w:rsidRPr="006D07AF">
              <w:t>54</w:t>
            </w:r>
          </w:p>
        </w:tc>
        <w:tc>
          <w:tcPr>
            <w:tcW w:w="2712" w:type="dxa"/>
          </w:tcPr>
          <w:p w14:paraId="25AF9C52" w14:textId="77777777" w:rsidR="003F61B3" w:rsidRPr="006D07AF" w:rsidRDefault="003F61B3" w:rsidP="003F61B3">
            <w:r w:rsidRPr="006D07AF">
              <w:t>11% at 1 year</w:t>
            </w:r>
          </w:p>
        </w:tc>
      </w:tr>
      <w:tr w:rsidR="003F61B3" w:rsidRPr="006D07AF" w14:paraId="2621ABFE" w14:textId="77777777" w:rsidTr="003F61B3">
        <w:tc>
          <w:tcPr>
            <w:tcW w:w="1226" w:type="dxa"/>
          </w:tcPr>
          <w:p w14:paraId="4CB1C5C0" w14:textId="77777777" w:rsidR="003F61B3" w:rsidRPr="006D07AF" w:rsidRDefault="003F61B3" w:rsidP="003F61B3">
            <w:r w:rsidRPr="006D07AF">
              <w:t>Lebeaux et al.</w:t>
            </w:r>
            <w:r w:rsidRPr="006D07AF">
              <w:fldChar w:fldCharType="begin">
                <w:fldData xml:space="preserve">PEVuZE5vdGU+PENpdGU+PEF1dGhvcj5MZWJlYXV4PC9BdXRob3I+PFllYXI+MjAxNzwvWWVhcj48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=
</w:fldData>
              </w:fldChar>
            </w:r>
            <w:r w:rsidRPr="006D07AF">
              <w:instrText xml:space="preserve"> ADDIN EN.CITE </w:instrText>
            </w:r>
            <w:r w:rsidRPr="006D07AF">
              <w:fldChar w:fldCharType="begin">
                <w:fldData xml:space="preserve">PEVuZE5vdGU+PENpdGU+PEF1dGhvcj5MZWJlYXV4PC9BdXRob3I+PFllYXI+MjAxNzwvWWVhcj48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=
</w:fldData>
              </w:fldChar>
            </w:r>
            <w:r w:rsidRPr="006D07AF">
              <w:instrText xml:space="preserve"> ADDIN EN.CITE.DATA </w:instrText>
            </w:r>
            <w:r w:rsidRPr="006D07AF">
              <w:fldChar w:fldCharType="end"/>
            </w:r>
            <w:r w:rsidRPr="006D07AF">
              <w:fldChar w:fldCharType="separate"/>
            </w:r>
            <w:r w:rsidRPr="006D07AF">
              <w:rPr>
                <w:noProof/>
              </w:rPr>
              <w:t>(3)</w:t>
            </w:r>
            <w:r w:rsidRPr="006D07AF">
              <w:fldChar w:fldCharType="end"/>
            </w:r>
          </w:p>
        </w:tc>
        <w:tc>
          <w:tcPr>
            <w:tcW w:w="1405" w:type="dxa"/>
          </w:tcPr>
          <w:p w14:paraId="5AFC32D6" w14:textId="77777777" w:rsidR="003F61B3" w:rsidRPr="006D07AF" w:rsidRDefault="003F61B3" w:rsidP="003F61B3">
            <w:r w:rsidRPr="006D07AF">
              <w:t>Clin Infectious Diseases</w:t>
            </w:r>
          </w:p>
        </w:tc>
        <w:tc>
          <w:tcPr>
            <w:tcW w:w="1421" w:type="dxa"/>
          </w:tcPr>
          <w:p w14:paraId="18371EA6" w14:textId="77777777" w:rsidR="003F61B3" w:rsidRPr="006D07AF" w:rsidRDefault="003F61B3" w:rsidP="003F61B3">
            <w:r w:rsidRPr="006D07AF">
              <w:t>2017</w:t>
            </w:r>
          </w:p>
        </w:tc>
        <w:tc>
          <w:tcPr>
            <w:tcW w:w="1421" w:type="dxa"/>
          </w:tcPr>
          <w:p w14:paraId="159F9728" w14:textId="77777777" w:rsidR="003F61B3" w:rsidRPr="006D07AF" w:rsidRDefault="003F61B3" w:rsidP="003F61B3">
            <w:r w:rsidRPr="006D07AF">
              <w:t>Europe</w:t>
            </w:r>
          </w:p>
        </w:tc>
        <w:tc>
          <w:tcPr>
            <w:tcW w:w="1308" w:type="dxa"/>
          </w:tcPr>
          <w:p w14:paraId="26768CA2" w14:textId="77777777" w:rsidR="003F61B3" w:rsidRPr="006D07AF" w:rsidRDefault="003F61B3" w:rsidP="003F61B3">
            <w:r w:rsidRPr="006D07AF">
              <w:t>117</w:t>
            </w:r>
          </w:p>
        </w:tc>
        <w:tc>
          <w:tcPr>
            <w:tcW w:w="2712" w:type="dxa"/>
          </w:tcPr>
          <w:p w14:paraId="2CFDF80C" w14:textId="77777777" w:rsidR="003F61B3" w:rsidRPr="006D07AF" w:rsidRDefault="003F61B3" w:rsidP="003F61B3">
            <w:r w:rsidRPr="006D07AF">
              <w:t>16% at 1 year</w:t>
            </w:r>
          </w:p>
        </w:tc>
      </w:tr>
      <w:tr w:rsidR="003F61B3" w:rsidRPr="006D07AF" w14:paraId="52D3E2CB" w14:textId="77777777" w:rsidTr="003F61B3">
        <w:tc>
          <w:tcPr>
            <w:tcW w:w="1226" w:type="dxa"/>
          </w:tcPr>
          <w:p w14:paraId="74CFFB9F" w14:textId="77777777" w:rsidR="003F61B3" w:rsidRPr="006D07AF" w:rsidRDefault="003F61B3" w:rsidP="003F61B3">
            <w:r w:rsidRPr="006D07AF">
              <w:t>Peleg et al.</w:t>
            </w:r>
            <w:r w:rsidRPr="006D07AF">
              <w:fldChar w:fldCharType="begin">
                <w:fldData xml:space="preserve">PEVuZE5vdGU+PENpdGU+PEF1dGhvcj5QZWxlZzwvQXV0aG9yPjxZZWFyPjIwMDc8L1llYXI+PFJl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</w:fldData>
              </w:fldChar>
            </w:r>
            <w:r w:rsidRPr="006D07AF">
              <w:instrText xml:space="preserve"> ADDIN EN.CITE </w:instrText>
            </w:r>
            <w:r w:rsidRPr="006D07AF">
              <w:fldChar w:fldCharType="begin">
                <w:fldData xml:space="preserve">PEVuZE5vdGU+PENpdGU+PEF1dGhvcj5QZWxlZzwvQXV0aG9yPjxZZWFyPjIwMDc8L1llYXI+PFJl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</w:fldData>
              </w:fldChar>
            </w:r>
            <w:r w:rsidRPr="006D07AF">
              <w:instrText xml:space="preserve"> ADDIN EN.CITE.DATA </w:instrText>
            </w:r>
            <w:r w:rsidRPr="006D07AF">
              <w:fldChar w:fldCharType="end"/>
            </w:r>
            <w:r w:rsidRPr="006D07AF">
              <w:fldChar w:fldCharType="separate"/>
            </w:r>
            <w:r w:rsidRPr="006D07AF">
              <w:rPr>
                <w:noProof/>
              </w:rPr>
              <w:t>(4)</w:t>
            </w:r>
            <w:r w:rsidRPr="006D07AF">
              <w:fldChar w:fldCharType="end"/>
            </w:r>
          </w:p>
        </w:tc>
        <w:tc>
          <w:tcPr>
            <w:tcW w:w="1405" w:type="dxa"/>
          </w:tcPr>
          <w:p w14:paraId="69F5067C" w14:textId="77777777" w:rsidR="003F61B3" w:rsidRPr="006D07AF" w:rsidRDefault="003F61B3" w:rsidP="003F61B3">
            <w:r w:rsidRPr="006D07AF">
              <w:t>Clinical Infectious Disease</w:t>
            </w:r>
          </w:p>
        </w:tc>
        <w:tc>
          <w:tcPr>
            <w:tcW w:w="1421" w:type="dxa"/>
          </w:tcPr>
          <w:p w14:paraId="7806A979" w14:textId="77777777" w:rsidR="003F61B3" w:rsidRPr="006D07AF" w:rsidRDefault="003F61B3" w:rsidP="003F61B3">
            <w:r w:rsidRPr="006D07AF">
              <w:t>2007</w:t>
            </w:r>
          </w:p>
        </w:tc>
        <w:tc>
          <w:tcPr>
            <w:tcW w:w="1421" w:type="dxa"/>
          </w:tcPr>
          <w:p w14:paraId="32A06C69" w14:textId="77777777" w:rsidR="003F61B3" w:rsidRPr="006D07AF" w:rsidRDefault="003F61B3" w:rsidP="003F61B3">
            <w:r w:rsidRPr="006D07AF">
              <w:t>USA</w:t>
            </w:r>
          </w:p>
        </w:tc>
        <w:tc>
          <w:tcPr>
            <w:tcW w:w="1308" w:type="dxa"/>
          </w:tcPr>
          <w:p w14:paraId="4F6BCFE3" w14:textId="77777777" w:rsidR="003F61B3" w:rsidRPr="006D07AF" w:rsidRDefault="003F61B3" w:rsidP="003F61B3">
            <w:r w:rsidRPr="006D07AF">
              <w:t>35</w:t>
            </w:r>
          </w:p>
        </w:tc>
        <w:tc>
          <w:tcPr>
            <w:tcW w:w="2712" w:type="dxa"/>
          </w:tcPr>
          <w:p w14:paraId="761305D6" w14:textId="77777777" w:rsidR="003F61B3" w:rsidRPr="006D07AF" w:rsidRDefault="003F61B3" w:rsidP="003F61B3">
            <w:r w:rsidRPr="006D07AF">
              <w:t>14% at 6 months</w:t>
            </w:r>
          </w:p>
        </w:tc>
      </w:tr>
    </w:tbl>
    <w:p w14:paraId="5B280BF1" w14:textId="5934DE13" w:rsidR="003F61B3" w:rsidRPr="006D07AF" w:rsidRDefault="003F61B3" w:rsidP="003F61B3">
      <w:pPr>
        <w:pStyle w:val="EndNoteBibliography"/>
      </w:pPr>
      <w:r w:rsidRPr="006D07AF">
        <w:t>Table 1. SOT solid-organ transplant</w:t>
      </w:r>
    </w:p>
    <w:p w14:paraId="66943986" w14:textId="77777777" w:rsidR="003F61B3" w:rsidRPr="006D07AF" w:rsidRDefault="003F61B3" w:rsidP="003F61B3">
      <w:pPr>
        <w:pStyle w:val="EndNoteBibliography"/>
      </w:pPr>
    </w:p>
    <w:p w14:paraId="7F9BE734" w14:textId="428A9FFA" w:rsidR="003F61B3" w:rsidRPr="006D07AF" w:rsidRDefault="004C52DA" w:rsidP="003F61B3">
      <w:pPr>
        <w:pStyle w:val="EndNoteBibliography"/>
        <w:rPr>
          <w:noProof/>
        </w:rPr>
      </w:pPr>
      <w:r w:rsidRPr="006D07AF">
        <w:fldChar w:fldCharType="begin"/>
      </w:r>
      <w:r w:rsidRPr="006D07AF">
        <w:instrText xml:space="preserve"> ADDIN EN.REFLIST </w:instrText>
      </w:r>
      <w:r w:rsidRPr="006D07AF">
        <w:fldChar w:fldCharType="separate"/>
      </w:r>
      <w:r w:rsidR="003F61B3" w:rsidRPr="006D07AF">
        <w:rPr>
          <w:noProof/>
        </w:rPr>
        <w:t>1.</w:t>
      </w:r>
      <w:r w:rsidR="003F61B3" w:rsidRPr="006D07AF">
        <w:rPr>
          <w:noProof/>
        </w:rPr>
        <w:tab/>
        <w:t>Harris DM, Dumitrascu AG, Chirila RM, Omer M, Stancampiano FF, Hata DJ, et al. Invasive Nocardiosis in Transplant and Nontransplant Patients: 20-Year Experience in a Tertiary Care Center. Mayo Clin Proc Innov Qual Outcomes. 2021;5(2):298-307.</w:t>
      </w:r>
    </w:p>
    <w:p w14:paraId="3D9CF3C4" w14:textId="77777777" w:rsidR="003F61B3" w:rsidRPr="006D07AF" w:rsidRDefault="003F61B3" w:rsidP="003F61B3">
      <w:pPr>
        <w:pStyle w:val="EndNoteBibliography"/>
        <w:rPr>
          <w:noProof/>
        </w:rPr>
      </w:pPr>
      <w:r w:rsidRPr="006D07AF">
        <w:rPr>
          <w:noProof/>
        </w:rPr>
        <w:t>2.</w:t>
      </w:r>
      <w:r w:rsidRPr="006D07AF">
        <w:rPr>
          <w:noProof/>
        </w:rPr>
        <w:tab/>
        <w:t>Majeed A, Beatty N, Iftikhar A, Mushtaq A, Fisher J, Gaynor P, et al. A 20-year experience with nocardiosis in solid organ transplant (SOT) recipients in the Southwestern United States: A single-center study. Transpl Infect Dis. 2018;20(4):e12904.</w:t>
      </w:r>
    </w:p>
    <w:p w14:paraId="745BDE69" w14:textId="77777777" w:rsidR="003F61B3" w:rsidRPr="006D07AF" w:rsidRDefault="003F61B3" w:rsidP="003F61B3">
      <w:pPr>
        <w:pStyle w:val="EndNoteBibliography"/>
        <w:rPr>
          <w:noProof/>
        </w:rPr>
      </w:pPr>
      <w:r w:rsidRPr="006D07AF">
        <w:rPr>
          <w:noProof/>
        </w:rPr>
        <w:t>3.</w:t>
      </w:r>
      <w:r w:rsidRPr="006D07AF">
        <w:rPr>
          <w:noProof/>
        </w:rPr>
        <w:tab/>
        <w:t>Lebeaux D, Freund R, van Delden C, Guillot H, Marbus SD, Matignon M, et al. Outcome and Treatment of Nocardiosis After Solid Organ Transplantation: New Insights From a European Study. Clin Infect Dis. 2017;64(10):1396-405.</w:t>
      </w:r>
    </w:p>
    <w:p w14:paraId="190835FC" w14:textId="77777777" w:rsidR="003F61B3" w:rsidRPr="006D07AF" w:rsidRDefault="003F61B3" w:rsidP="003F61B3">
      <w:pPr>
        <w:pStyle w:val="EndNoteBibliography"/>
        <w:rPr>
          <w:noProof/>
        </w:rPr>
      </w:pPr>
      <w:r w:rsidRPr="006D07AF">
        <w:rPr>
          <w:noProof/>
        </w:rPr>
        <w:t>4.</w:t>
      </w:r>
      <w:r w:rsidRPr="006D07AF">
        <w:rPr>
          <w:noProof/>
        </w:rPr>
        <w:tab/>
        <w:t>Peleg AY, Husain S, Qureshi ZA, Silveira FP, Sarumi M, Shutt KA, et al. Risk factors, clinical characteristics, and outcome of Nocardia infection in organ transplant recipients: a matched case-control study. Clin Infect Dis. 2007;44(10):1307-14.</w:t>
      </w:r>
    </w:p>
    <w:p w14:paraId="461B189C" w14:textId="0A73D6E8" w:rsidR="009810D0" w:rsidRPr="009810D0" w:rsidRDefault="004C52DA">
      <w:pPr>
        <w:rPr>
          <w:lang w:val="en-US"/>
        </w:rPr>
      </w:pPr>
      <w:r w:rsidRPr="006D07AF">
        <w:rPr>
          <w:lang w:val="en-US"/>
        </w:rPr>
        <w:fldChar w:fldCharType="end"/>
      </w:r>
      <w:bookmarkStart w:id="0" w:name="_GoBack"/>
      <w:bookmarkEnd w:id="0"/>
    </w:p>
    <w:sectPr w:rsidR="009810D0" w:rsidRPr="009810D0" w:rsidSect="006D07A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dwxfdfzp2ztnestptx0xs2fvz2500p2far&quot;&gt;Metaprol&lt;record-ids&gt;&lt;item&gt;438&lt;/item&gt;&lt;item&gt;439&lt;/item&gt;&lt;item&gt;440&lt;/item&gt;&lt;item&gt;442&lt;/item&gt;&lt;/record-ids&gt;&lt;/item&gt;&lt;/Libraries&gt;"/>
  </w:docVars>
  <w:rsids>
    <w:rsidRoot w:val="009810D0"/>
    <w:rsid w:val="00014031"/>
    <w:rsid w:val="000A5401"/>
    <w:rsid w:val="00124592"/>
    <w:rsid w:val="001708D9"/>
    <w:rsid w:val="00171521"/>
    <w:rsid w:val="001913C1"/>
    <w:rsid w:val="00194243"/>
    <w:rsid w:val="001A3893"/>
    <w:rsid w:val="001C75E0"/>
    <w:rsid w:val="001D3EA2"/>
    <w:rsid w:val="001E41D2"/>
    <w:rsid w:val="001F192D"/>
    <w:rsid w:val="001F5DB0"/>
    <w:rsid w:val="00267BFB"/>
    <w:rsid w:val="002B1579"/>
    <w:rsid w:val="002B38FA"/>
    <w:rsid w:val="002C39F0"/>
    <w:rsid w:val="002D221D"/>
    <w:rsid w:val="00304855"/>
    <w:rsid w:val="00323087"/>
    <w:rsid w:val="00324043"/>
    <w:rsid w:val="00336FB8"/>
    <w:rsid w:val="00353FCE"/>
    <w:rsid w:val="00374A82"/>
    <w:rsid w:val="00376408"/>
    <w:rsid w:val="0038145B"/>
    <w:rsid w:val="00396D8B"/>
    <w:rsid w:val="003D678B"/>
    <w:rsid w:val="003E38C8"/>
    <w:rsid w:val="003E5623"/>
    <w:rsid w:val="003F61B3"/>
    <w:rsid w:val="00411A51"/>
    <w:rsid w:val="004306BB"/>
    <w:rsid w:val="00462B69"/>
    <w:rsid w:val="00466637"/>
    <w:rsid w:val="00466D93"/>
    <w:rsid w:val="004C52DA"/>
    <w:rsid w:val="004E56E7"/>
    <w:rsid w:val="004F6FEA"/>
    <w:rsid w:val="005228AA"/>
    <w:rsid w:val="0054509F"/>
    <w:rsid w:val="005556D0"/>
    <w:rsid w:val="00560099"/>
    <w:rsid w:val="0056120D"/>
    <w:rsid w:val="005B171A"/>
    <w:rsid w:val="005C118B"/>
    <w:rsid w:val="005F0943"/>
    <w:rsid w:val="005F2B1D"/>
    <w:rsid w:val="0062254E"/>
    <w:rsid w:val="00635337"/>
    <w:rsid w:val="00642CA3"/>
    <w:rsid w:val="00675C90"/>
    <w:rsid w:val="00693BC4"/>
    <w:rsid w:val="006A121C"/>
    <w:rsid w:val="006B4688"/>
    <w:rsid w:val="006B66AE"/>
    <w:rsid w:val="006D07AF"/>
    <w:rsid w:val="00703DC5"/>
    <w:rsid w:val="007710E0"/>
    <w:rsid w:val="0077739C"/>
    <w:rsid w:val="00784D00"/>
    <w:rsid w:val="007942F9"/>
    <w:rsid w:val="007B7846"/>
    <w:rsid w:val="007C08CA"/>
    <w:rsid w:val="00801F98"/>
    <w:rsid w:val="00857AC0"/>
    <w:rsid w:val="008854DF"/>
    <w:rsid w:val="008933CF"/>
    <w:rsid w:val="008A18EB"/>
    <w:rsid w:val="008C7E0A"/>
    <w:rsid w:val="008D72CD"/>
    <w:rsid w:val="008D77F6"/>
    <w:rsid w:val="009306A1"/>
    <w:rsid w:val="009618C2"/>
    <w:rsid w:val="009810D0"/>
    <w:rsid w:val="009D355F"/>
    <w:rsid w:val="009D6674"/>
    <w:rsid w:val="00A00466"/>
    <w:rsid w:val="00A0280E"/>
    <w:rsid w:val="00AC1D2C"/>
    <w:rsid w:val="00AD0992"/>
    <w:rsid w:val="00AD13D1"/>
    <w:rsid w:val="00AD6849"/>
    <w:rsid w:val="00AF694C"/>
    <w:rsid w:val="00B1542B"/>
    <w:rsid w:val="00B22AC8"/>
    <w:rsid w:val="00B33D86"/>
    <w:rsid w:val="00C04793"/>
    <w:rsid w:val="00C1086B"/>
    <w:rsid w:val="00C109B3"/>
    <w:rsid w:val="00C92388"/>
    <w:rsid w:val="00C966EB"/>
    <w:rsid w:val="00CD4831"/>
    <w:rsid w:val="00CE6A91"/>
    <w:rsid w:val="00CF593E"/>
    <w:rsid w:val="00D139DF"/>
    <w:rsid w:val="00D5081D"/>
    <w:rsid w:val="00D56A68"/>
    <w:rsid w:val="00D62E09"/>
    <w:rsid w:val="00D80C78"/>
    <w:rsid w:val="00D87A7D"/>
    <w:rsid w:val="00DB1BC7"/>
    <w:rsid w:val="00DF7B20"/>
    <w:rsid w:val="00E06DD2"/>
    <w:rsid w:val="00E826D3"/>
    <w:rsid w:val="00E91BE9"/>
    <w:rsid w:val="00EA0AB9"/>
    <w:rsid w:val="00ED47F7"/>
    <w:rsid w:val="00F36C79"/>
    <w:rsid w:val="00F4551B"/>
    <w:rsid w:val="00F707C1"/>
    <w:rsid w:val="00FB7CA5"/>
    <w:rsid w:val="00FF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1265B"/>
  <w14:defaultImageDpi w14:val="32767"/>
  <w15:chartTrackingRefBased/>
  <w15:docId w15:val="{096BA19C-1EA7-9A4D-8C28-C9BB4AAB0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810D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rsid w:val="0032308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4C52DA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C52D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C52DA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C52DA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35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olland</dc:creator>
  <cp:keywords/>
  <dc:description/>
  <cp:lastModifiedBy>kavitha B.</cp:lastModifiedBy>
  <cp:revision>2</cp:revision>
  <dcterms:created xsi:type="dcterms:W3CDTF">2022-05-20T07:48:00Z</dcterms:created>
  <dcterms:modified xsi:type="dcterms:W3CDTF">2022-05-20T07:48:00Z</dcterms:modified>
</cp:coreProperties>
</file>